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EA37F3" w14:textId="3985F1EE" w:rsidR="00FA6C42" w:rsidRPr="00FA6C42" w:rsidRDefault="00FA6C42">
      <w:pPr>
        <w:pStyle w:val="H2"/>
        <w:rPr>
          <w:rFonts w:ascii="Times New Roman" w:hAnsi="Times New Roman" w:cs="Times New Roman"/>
          <w:sz w:val="24"/>
          <w:szCs w:val="24"/>
        </w:rPr>
      </w:pPr>
      <w:r w:rsidRPr="00FA6C42">
        <w:rPr>
          <w:rFonts w:ascii="Times New Roman" w:hAnsi="Times New Roman" w:cs="Times New Roman"/>
          <w:sz w:val="24"/>
          <w:szCs w:val="24"/>
        </w:rPr>
        <w:t>S1 Figure. Primary Care Provider Survey</w:t>
      </w:r>
    </w:p>
    <w:p w14:paraId="3F2EB0FB" w14:textId="7E5B12B9" w:rsidR="0034381C" w:rsidRDefault="005F6E9C">
      <w:pPr>
        <w:pStyle w:val="H2"/>
      </w:pPr>
      <w:r>
        <w:t xml:space="preserve">PCP Survey </w:t>
      </w:r>
    </w:p>
    <w:p w14:paraId="7D487269" w14:textId="77777777" w:rsidR="0034381C" w:rsidRDefault="0034381C"/>
    <w:p w14:paraId="1D05BE1E" w14:textId="32ABFDFE" w:rsidR="0034381C" w:rsidRPr="00CE40D6" w:rsidRDefault="005F6E9C">
      <w:pPr>
        <w:pStyle w:val="BlockStartLabel"/>
        <w:rPr>
          <w:color w:val="auto"/>
        </w:rPr>
      </w:pPr>
      <w:r w:rsidRPr="00CE40D6">
        <w:rPr>
          <w:color w:val="auto"/>
        </w:rPr>
        <w:t xml:space="preserve">Please complete the following questions about your experience with </w:t>
      </w:r>
      <w:proofErr w:type="spellStart"/>
      <w:r w:rsidRPr="00CE40D6">
        <w:rPr>
          <w:color w:val="auto"/>
        </w:rPr>
        <w:t>eConsults</w:t>
      </w:r>
      <w:proofErr w:type="spellEnd"/>
      <w:r w:rsidRPr="00CE40D6">
        <w:rPr>
          <w:color w:val="auto"/>
        </w:rPr>
        <w:t>.</w:t>
      </w:r>
    </w:p>
    <w:p w14:paraId="005B4D49" w14:textId="77777777" w:rsidR="0034381C" w:rsidRDefault="0034381C"/>
    <w:p w14:paraId="49B08877" w14:textId="77777777" w:rsidR="0034381C" w:rsidRDefault="005F6E9C">
      <w:pPr>
        <w:keepNext/>
      </w:pPr>
      <w:r>
        <w:lastRenderedPageBreak/>
        <w:t>Q1 Which clinical site(s) do you practice in? Select all that apply.</w:t>
      </w:r>
    </w:p>
    <w:p w14:paraId="147017C0" w14:textId="4382F565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Cornell Scott Hill Health Center  </w:t>
      </w:r>
    </w:p>
    <w:p w14:paraId="2B4BCC6F" w14:textId="120CEC00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Fair Haven Community Health Center  </w:t>
      </w:r>
    </w:p>
    <w:p w14:paraId="15EE9432" w14:textId="14C67A58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Yale Health  </w:t>
      </w:r>
    </w:p>
    <w:p w14:paraId="7CB7FBC8" w14:textId="1D503A3E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Cornell Scott Hill Health Center  </w:t>
      </w:r>
    </w:p>
    <w:p w14:paraId="39431BA5" w14:textId="29D71FD0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Fair Haven Community Health Center  </w:t>
      </w:r>
    </w:p>
    <w:p w14:paraId="5E8869AC" w14:textId="3CEC2662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HAVEN Free Clinic  </w:t>
      </w:r>
    </w:p>
    <w:p w14:paraId="324AD86E" w14:textId="4A8963CE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NEMG  </w:t>
      </w:r>
    </w:p>
    <w:p w14:paraId="7C5DD1D8" w14:textId="13C6A663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Oncology  </w:t>
      </w:r>
    </w:p>
    <w:p w14:paraId="36483C29" w14:textId="46E9E18E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Yale Health  </w:t>
      </w:r>
    </w:p>
    <w:p w14:paraId="0C38D1EE" w14:textId="157EEA44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Yale Internal Medicine Associates  </w:t>
      </w:r>
    </w:p>
    <w:p w14:paraId="7ADA538D" w14:textId="40EDF8D6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Cornell Scott Hill Health Center  </w:t>
      </w:r>
    </w:p>
    <w:p w14:paraId="24C43BFD" w14:textId="0470042F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Fair Haven Community Health Center  </w:t>
      </w:r>
    </w:p>
    <w:p w14:paraId="173E24D1" w14:textId="585D3BC4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NEMG  </w:t>
      </w:r>
    </w:p>
    <w:p w14:paraId="4617197A" w14:textId="0BCAACFE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Yale Health  </w:t>
      </w:r>
    </w:p>
    <w:p w14:paraId="7F3935F5" w14:textId="795B3721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YNH &amp; Fair Haven School-Based Clinic  </w:t>
      </w:r>
    </w:p>
    <w:p w14:paraId="50D7F3A3" w14:textId="77777777" w:rsidR="0034381C" w:rsidRDefault="0034381C"/>
    <w:p w14:paraId="07AA82F8" w14:textId="77777777" w:rsidR="0034381C" w:rsidRDefault="0034381C">
      <w:pPr>
        <w:pStyle w:val="QuestionSeparator"/>
      </w:pPr>
    </w:p>
    <w:p w14:paraId="336F13E6" w14:textId="77777777" w:rsidR="0034381C" w:rsidRDefault="0034381C"/>
    <w:p w14:paraId="475B340C" w14:textId="77777777" w:rsidR="0034381C" w:rsidRDefault="005F6E9C">
      <w:pPr>
        <w:keepNext/>
      </w:pPr>
      <w:r>
        <w:lastRenderedPageBreak/>
        <w:t>Q2 Have you ever placed an eConsult?</w:t>
      </w:r>
    </w:p>
    <w:p w14:paraId="10E893DE" w14:textId="3B5EE94C" w:rsidR="0034381C" w:rsidRDefault="005F6E9C">
      <w:pPr>
        <w:pStyle w:val="ListParagraph"/>
        <w:keepNext/>
        <w:numPr>
          <w:ilvl w:val="0"/>
          <w:numId w:val="4"/>
        </w:numPr>
      </w:pPr>
      <w:r>
        <w:t xml:space="preserve">Yes  </w:t>
      </w:r>
    </w:p>
    <w:p w14:paraId="457D6784" w14:textId="4328C946" w:rsidR="0034381C" w:rsidRDefault="005F6E9C">
      <w:pPr>
        <w:pStyle w:val="ListParagraph"/>
        <w:keepNext/>
        <w:numPr>
          <w:ilvl w:val="0"/>
          <w:numId w:val="4"/>
        </w:numPr>
      </w:pPr>
      <w:r>
        <w:t xml:space="preserve">No  </w:t>
      </w:r>
    </w:p>
    <w:p w14:paraId="76F911CF" w14:textId="77777777" w:rsidR="0034381C" w:rsidRDefault="0034381C"/>
    <w:p w14:paraId="4C2D30C1" w14:textId="77777777" w:rsidR="0034381C" w:rsidRDefault="0034381C">
      <w:pPr>
        <w:pStyle w:val="QuestionSeparator"/>
      </w:pPr>
    </w:p>
    <w:p w14:paraId="7CB42E02" w14:textId="77777777" w:rsidR="0034381C" w:rsidRDefault="005F6E9C">
      <w:pPr>
        <w:pStyle w:val="QDisplayLogic"/>
        <w:keepNext/>
      </w:pPr>
      <w:r>
        <w:t>Display This Question:</w:t>
      </w:r>
    </w:p>
    <w:p w14:paraId="2755F106" w14:textId="77777777" w:rsidR="0034381C" w:rsidRDefault="005F6E9C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ver placed an eConsult? = No</w:t>
      </w:r>
    </w:p>
    <w:p w14:paraId="270C350B" w14:textId="77777777" w:rsidR="0034381C" w:rsidRDefault="0034381C"/>
    <w:p w14:paraId="1A5BB3E0" w14:textId="77777777" w:rsidR="0034381C" w:rsidRDefault="005F6E9C">
      <w:pPr>
        <w:keepNext/>
      </w:pPr>
      <w:r>
        <w:t xml:space="preserve">Q3 Please tell us more about why you have not placed any </w:t>
      </w:r>
      <w:proofErr w:type="spellStart"/>
      <w:r>
        <w:t>eConsults</w:t>
      </w:r>
      <w:proofErr w:type="spellEnd"/>
      <w:r>
        <w:t>. Check all that apply.</w:t>
      </w:r>
    </w:p>
    <w:p w14:paraId="4B1059C9" w14:textId="0EBE52E8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I prefer to contact the specialist via other methods (by phone, email or </w:t>
      </w:r>
      <w:proofErr w:type="spellStart"/>
      <w:r>
        <w:t>inbasket</w:t>
      </w:r>
      <w:proofErr w:type="spellEnd"/>
      <w:r>
        <w:t xml:space="preserve"> message in Epic).  </w:t>
      </w:r>
    </w:p>
    <w:p w14:paraId="4D5163D0" w14:textId="367F44E8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It is easier to place a standard referral visit to the specialist.  </w:t>
      </w:r>
    </w:p>
    <w:p w14:paraId="466EFCB3" w14:textId="4B833BB7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I am not aware of the eConsult option.  </w:t>
      </w:r>
    </w:p>
    <w:p w14:paraId="2AE14C93" w14:textId="0496C79B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I don't have enough time.  </w:t>
      </w:r>
    </w:p>
    <w:p w14:paraId="20436C4F" w14:textId="27743CE8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I forget to use </w:t>
      </w:r>
      <w:proofErr w:type="spellStart"/>
      <w:r>
        <w:t>eConsults</w:t>
      </w:r>
      <w:proofErr w:type="spellEnd"/>
      <w:r>
        <w:t xml:space="preserve">.  </w:t>
      </w:r>
    </w:p>
    <w:p w14:paraId="559EE26C" w14:textId="31516194" w:rsidR="0034381C" w:rsidRDefault="005F6E9C">
      <w:pPr>
        <w:pStyle w:val="ListParagraph"/>
        <w:keepNext/>
        <w:numPr>
          <w:ilvl w:val="0"/>
          <w:numId w:val="2"/>
        </w:numPr>
      </w:pPr>
      <w:r>
        <w:t>Other, please explain:  ________________________________________________</w:t>
      </w:r>
    </w:p>
    <w:p w14:paraId="4B612D43" w14:textId="77777777" w:rsidR="0034381C" w:rsidRDefault="0034381C"/>
    <w:p w14:paraId="6A124FFC" w14:textId="77777777" w:rsidR="0034381C" w:rsidRDefault="0034381C">
      <w:pPr>
        <w:pStyle w:val="QuestionSeparator"/>
      </w:pPr>
    </w:p>
    <w:p w14:paraId="5B935EEC" w14:textId="77777777" w:rsidR="0034381C" w:rsidRDefault="005F6E9C">
      <w:pPr>
        <w:pStyle w:val="QDisplayLogic"/>
        <w:keepNext/>
      </w:pPr>
      <w:r>
        <w:t>Display This Question:</w:t>
      </w:r>
    </w:p>
    <w:p w14:paraId="3FAD5E8C" w14:textId="77777777" w:rsidR="0034381C" w:rsidRDefault="005F6E9C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ver placed an eConsult? = No</w:t>
      </w:r>
    </w:p>
    <w:p w14:paraId="79110064" w14:textId="77777777" w:rsidR="0034381C" w:rsidRDefault="0034381C"/>
    <w:p w14:paraId="1C48ECDF" w14:textId="77777777" w:rsidR="0034381C" w:rsidRDefault="005F6E9C">
      <w:pPr>
        <w:keepNext/>
      </w:pPr>
      <w:r>
        <w:t xml:space="preserve">Q4 What would make you want to use </w:t>
      </w:r>
      <w:proofErr w:type="spellStart"/>
      <w:r>
        <w:t>eConsults</w:t>
      </w:r>
      <w:proofErr w:type="spellEnd"/>
      <w:r>
        <w:t>? Please explain.</w:t>
      </w:r>
    </w:p>
    <w:p w14:paraId="34B3FA42" w14:textId="77777777" w:rsidR="0034381C" w:rsidRDefault="005F6E9C">
      <w:pPr>
        <w:pStyle w:val="TextEntryLine"/>
        <w:ind w:firstLine="400"/>
      </w:pPr>
      <w:r>
        <w:t>________________________________________________________________</w:t>
      </w:r>
    </w:p>
    <w:p w14:paraId="7794883F" w14:textId="77777777" w:rsidR="0034381C" w:rsidRDefault="0034381C"/>
    <w:p w14:paraId="183BC3AA" w14:textId="77777777" w:rsidR="0034381C" w:rsidRDefault="0034381C">
      <w:pPr>
        <w:pStyle w:val="QuestionSeparator"/>
      </w:pPr>
    </w:p>
    <w:p w14:paraId="47CDFE17" w14:textId="77777777" w:rsidR="0034381C" w:rsidRDefault="005F6E9C">
      <w:pPr>
        <w:pStyle w:val="QDisplayLogic"/>
        <w:keepNext/>
      </w:pPr>
      <w:r>
        <w:t>Display This Question:</w:t>
      </w:r>
    </w:p>
    <w:p w14:paraId="44998E13" w14:textId="77777777" w:rsidR="0034381C" w:rsidRDefault="005F6E9C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ver placed an eConsult? = Yes</w:t>
      </w:r>
    </w:p>
    <w:p w14:paraId="51EC40F3" w14:textId="77777777" w:rsidR="0034381C" w:rsidRDefault="0034381C"/>
    <w:p w14:paraId="6F848025" w14:textId="77777777" w:rsidR="0034381C" w:rsidRDefault="005F6E9C">
      <w:pPr>
        <w:keepNext/>
      </w:pPr>
      <w:r>
        <w:lastRenderedPageBreak/>
        <w:t>Q5 Please rate your level of agreement with the following statements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5"/>
        <w:gridCol w:w="1562"/>
        <w:gridCol w:w="1562"/>
        <w:gridCol w:w="1562"/>
        <w:gridCol w:w="1542"/>
        <w:gridCol w:w="1557"/>
      </w:tblGrid>
      <w:tr w:rsidR="0034381C" w14:paraId="7FC17B96" w14:textId="77777777" w:rsidTr="00343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34EB6D" w14:textId="77777777" w:rsidR="0034381C" w:rsidRDefault="0034381C">
            <w:pPr>
              <w:keepNext/>
            </w:pPr>
          </w:p>
        </w:tc>
        <w:tc>
          <w:tcPr>
            <w:tcW w:w="1596" w:type="dxa"/>
          </w:tcPr>
          <w:p w14:paraId="0E38824D" w14:textId="77777777" w:rsidR="0034381C" w:rsidRDefault="005F6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28EB8550" w14:textId="77777777" w:rsidR="0034381C" w:rsidRDefault="005F6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596" w:type="dxa"/>
          </w:tcPr>
          <w:p w14:paraId="6E661085" w14:textId="77777777" w:rsidR="0034381C" w:rsidRDefault="005F6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5C94C2F0" w14:textId="77777777" w:rsidR="0034381C" w:rsidRDefault="005F6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4)</w:t>
            </w:r>
          </w:p>
        </w:tc>
        <w:tc>
          <w:tcPr>
            <w:tcW w:w="1596" w:type="dxa"/>
          </w:tcPr>
          <w:p w14:paraId="52075E82" w14:textId="77777777" w:rsidR="0034381C" w:rsidRDefault="005F6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34381C" w14:paraId="211D822C" w14:textId="77777777" w:rsidTr="00343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CAF2BF1" w14:textId="1A1947AE" w:rsidR="0034381C" w:rsidRDefault="005F6E9C">
            <w:pPr>
              <w:keepNext/>
            </w:pPr>
            <w:r>
              <w:t xml:space="preserve">I am highly satisfied with the eConsult program. </w:t>
            </w:r>
          </w:p>
        </w:tc>
        <w:tc>
          <w:tcPr>
            <w:tcW w:w="1596" w:type="dxa"/>
          </w:tcPr>
          <w:p w14:paraId="27359F88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35FC39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19EC0C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81844B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BCF55B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381C" w14:paraId="2AB2FBE4" w14:textId="77777777" w:rsidTr="00343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4178ADC" w14:textId="56DF9AAD" w:rsidR="0034381C" w:rsidRDefault="005F6E9C">
            <w:pPr>
              <w:keepNext/>
            </w:pPr>
            <w:proofErr w:type="spellStart"/>
            <w:r>
              <w:t>eConsults</w:t>
            </w:r>
            <w:proofErr w:type="spellEnd"/>
            <w:r>
              <w:t xml:space="preserve"> are easy to use. </w:t>
            </w:r>
          </w:p>
        </w:tc>
        <w:tc>
          <w:tcPr>
            <w:tcW w:w="1596" w:type="dxa"/>
          </w:tcPr>
          <w:p w14:paraId="1636C83B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AC3CA6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9F9581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37509A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1BFC82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381C" w14:paraId="4294554C" w14:textId="77777777" w:rsidTr="00343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F762CA0" w14:textId="5B3DCF17" w:rsidR="0034381C" w:rsidRDefault="005F6E9C">
            <w:pPr>
              <w:keepNext/>
            </w:pPr>
            <w:proofErr w:type="spellStart"/>
            <w:r>
              <w:t>eConsults</w:t>
            </w:r>
            <w:proofErr w:type="spellEnd"/>
            <w:r>
              <w:t xml:space="preserve"> improve my ability to treat specialty conditions. </w:t>
            </w:r>
          </w:p>
        </w:tc>
        <w:tc>
          <w:tcPr>
            <w:tcW w:w="1596" w:type="dxa"/>
          </w:tcPr>
          <w:p w14:paraId="639AC4F3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827B6A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C562E0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6F359E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68CD30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381C" w14:paraId="500C6972" w14:textId="77777777" w:rsidTr="00343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F991A8D" w14:textId="6D3E82F0" w:rsidR="0034381C" w:rsidRDefault="005F6E9C">
            <w:pPr>
              <w:keepNext/>
            </w:pPr>
            <w:proofErr w:type="spellStart"/>
            <w:r>
              <w:t>eConsults</w:t>
            </w:r>
            <w:proofErr w:type="spellEnd"/>
            <w:r>
              <w:t xml:space="preserve"> improve overall quality of care. </w:t>
            </w:r>
          </w:p>
        </w:tc>
        <w:tc>
          <w:tcPr>
            <w:tcW w:w="1596" w:type="dxa"/>
          </w:tcPr>
          <w:p w14:paraId="3F9C7A2D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07D9DA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3D614D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CAB066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DE0256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381C" w14:paraId="3C56E704" w14:textId="77777777" w:rsidTr="00343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73609D8" w14:textId="12322C5F" w:rsidR="0034381C" w:rsidRDefault="005F6E9C">
            <w:pPr>
              <w:keepNext/>
            </w:pPr>
            <w:r>
              <w:t xml:space="preserve">The guidance in eConsult orders is helpful. </w:t>
            </w:r>
          </w:p>
        </w:tc>
        <w:tc>
          <w:tcPr>
            <w:tcW w:w="1596" w:type="dxa"/>
          </w:tcPr>
          <w:p w14:paraId="3F244543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81F21B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31DCB0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EC0E8C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F6FD0F" w14:textId="77777777" w:rsidR="0034381C" w:rsidRDefault="0034381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CE951A0" w14:textId="77777777" w:rsidR="0034381C" w:rsidRDefault="0034381C"/>
    <w:p w14:paraId="4DED6AC6" w14:textId="77777777" w:rsidR="0034381C" w:rsidRDefault="0034381C"/>
    <w:p w14:paraId="28260D51" w14:textId="77777777" w:rsidR="0034381C" w:rsidRDefault="0034381C">
      <w:pPr>
        <w:pStyle w:val="QuestionSeparator"/>
      </w:pPr>
    </w:p>
    <w:p w14:paraId="56D998AB" w14:textId="77777777" w:rsidR="0034381C" w:rsidRDefault="005F6E9C">
      <w:pPr>
        <w:pStyle w:val="QDisplayLogic"/>
        <w:keepNext/>
      </w:pPr>
      <w:r>
        <w:t>Display This Question:</w:t>
      </w:r>
    </w:p>
    <w:p w14:paraId="74C2B375" w14:textId="77777777" w:rsidR="0034381C" w:rsidRDefault="005F6E9C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ver placed an eConsult? = Yes</w:t>
      </w:r>
    </w:p>
    <w:p w14:paraId="6C6B7973" w14:textId="77777777" w:rsidR="0034381C" w:rsidRDefault="0034381C"/>
    <w:p w14:paraId="721F2AFC" w14:textId="77777777" w:rsidR="0034381C" w:rsidRDefault="005F6E9C">
      <w:pPr>
        <w:keepNext/>
      </w:pPr>
      <w:r>
        <w:t>Q6 How do you most commonly communicate eConsult recommendations to your patients?</w:t>
      </w:r>
    </w:p>
    <w:p w14:paraId="30C0E947" w14:textId="29DD03AB" w:rsidR="0034381C" w:rsidRDefault="005F6E9C">
      <w:pPr>
        <w:pStyle w:val="ListParagraph"/>
        <w:keepNext/>
        <w:numPr>
          <w:ilvl w:val="0"/>
          <w:numId w:val="4"/>
        </w:numPr>
      </w:pPr>
      <w:r>
        <w:t xml:space="preserve">Phone call by nursing team or other support staff  </w:t>
      </w:r>
    </w:p>
    <w:p w14:paraId="73C219A3" w14:textId="1EE271B8" w:rsidR="0034381C" w:rsidRDefault="005F6E9C">
      <w:pPr>
        <w:pStyle w:val="ListParagraph"/>
        <w:keepNext/>
        <w:numPr>
          <w:ilvl w:val="0"/>
          <w:numId w:val="4"/>
        </w:numPr>
      </w:pPr>
      <w:r>
        <w:t xml:space="preserve">Phone call by me, the provider who placed the eConsult  </w:t>
      </w:r>
    </w:p>
    <w:p w14:paraId="785E820A" w14:textId="703154F7" w:rsidR="0034381C" w:rsidRDefault="005F6E9C">
      <w:pPr>
        <w:pStyle w:val="ListParagraph"/>
        <w:keepNext/>
        <w:numPr>
          <w:ilvl w:val="0"/>
          <w:numId w:val="4"/>
        </w:numPr>
      </w:pPr>
      <w:r>
        <w:t xml:space="preserve">MyChart message  </w:t>
      </w:r>
    </w:p>
    <w:p w14:paraId="5CAFB557" w14:textId="154D9BDB" w:rsidR="0034381C" w:rsidRDefault="005F6E9C">
      <w:pPr>
        <w:pStyle w:val="ListParagraph"/>
        <w:keepNext/>
        <w:numPr>
          <w:ilvl w:val="0"/>
          <w:numId w:val="4"/>
        </w:numPr>
      </w:pPr>
      <w:r>
        <w:t>Other, please specify:  ________________________________________________</w:t>
      </w:r>
    </w:p>
    <w:p w14:paraId="5BCCA03F" w14:textId="77777777" w:rsidR="0034381C" w:rsidRDefault="0034381C"/>
    <w:p w14:paraId="542C8254" w14:textId="77777777" w:rsidR="0034381C" w:rsidRDefault="0034381C">
      <w:pPr>
        <w:pStyle w:val="QuestionSeparator"/>
      </w:pPr>
    </w:p>
    <w:p w14:paraId="4A90AA81" w14:textId="77777777" w:rsidR="0034381C" w:rsidRDefault="005F6E9C">
      <w:pPr>
        <w:pStyle w:val="QDisplayLogic"/>
        <w:keepNext/>
      </w:pPr>
      <w:r>
        <w:lastRenderedPageBreak/>
        <w:t>Display This Question:</w:t>
      </w:r>
    </w:p>
    <w:p w14:paraId="2AE9F679" w14:textId="77777777" w:rsidR="0034381C" w:rsidRDefault="005F6E9C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ver placed an eConsult? = Yes</w:t>
      </w:r>
    </w:p>
    <w:p w14:paraId="6CA1511A" w14:textId="77777777" w:rsidR="0034381C" w:rsidRDefault="0034381C"/>
    <w:p w14:paraId="03B147C9" w14:textId="77777777" w:rsidR="0034381C" w:rsidRDefault="005F6E9C">
      <w:pPr>
        <w:keepNext/>
      </w:pPr>
      <w:r>
        <w:t>Q7 How much time do you typically spend following up on eConsult recommendations?</w:t>
      </w:r>
    </w:p>
    <w:p w14:paraId="431BAEE1" w14:textId="69B94EA6" w:rsidR="0034381C" w:rsidRDefault="005F6E9C">
      <w:pPr>
        <w:pStyle w:val="ListParagraph"/>
        <w:keepNext/>
        <w:numPr>
          <w:ilvl w:val="0"/>
          <w:numId w:val="4"/>
        </w:numPr>
      </w:pPr>
      <w:r>
        <w:t xml:space="preserve">Less than 5 minutes  </w:t>
      </w:r>
    </w:p>
    <w:p w14:paraId="1810C4CF" w14:textId="280EF39B" w:rsidR="0034381C" w:rsidRDefault="005F6E9C">
      <w:pPr>
        <w:pStyle w:val="ListParagraph"/>
        <w:keepNext/>
        <w:numPr>
          <w:ilvl w:val="0"/>
          <w:numId w:val="4"/>
        </w:numPr>
      </w:pPr>
      <w:r>
        <w:t xml:space="preserve">5-10 minutes  </w:t>
      </w:r>
    </w:p>
    <w:p w14:paraId="565AEF39" w14:textId="52450860" w:rsidR="0034381C" w:rsidRDefault="005F6E9C">
      <w:pPr>
        <w:pStyle w:val="ListParagraph"/>
        <w:keepNext/>
        <w:numPr>
          <w:ilvl w:val="0"/>
          <w:numId w:val="4"/>
        </w:numPr>
      </w:pPr>
      <w:r>
        <w:t xml:space="preserve">11-20 minutes  </w:t>
      </w:r>
    </w:p>
    <w:p w14:paraId="7998361F" w14:textId="67D8872F" w:rsidR="0034381C" w:rsidRDefault="005F6E9C">
      <w:pPr>
        <w:pStyle w:val="ListParagraph"/>
        <w:keepNext/>
        <w:numPr>
          <w:ilvl w:val="0"/>
          <w:numId w:val="4"/>
        </w:numPr>
      </w:pPr>
      <w:r>
        <w:t xml:space="preserve">21-30 minutes  </w:t>
      </w:r>
    </w:p>
    <w:p w14:paraId="5F6129FD" w14:textId="08E2044A" w:rsidR="0034381C" w:rsidRDefault="005F6E9C">
      <w:pPr>
        <w:pStyle w:val="ListParagraph"/>
        <w:keepNext/>
        <w:numPr>
          <w:ilvl w:val="0"/>
          <w:numId w:val="4"/>
        </w:numPr>
      </w:pPr>
      <w:r>
        <w:t xml:space="preserve">More than 30 minutes </w:t>
      </w:r>
    </w:p>
    <w:p w14:paraId="2D94A9F3" w14:textId="77777777" w:rsidR="0034381C" w:rsidRDefault="0034381C"/>
    <w:p w14:paraId="3B489D5A" w14:textId="77777777" w:rsidR="0034381C" w:rsidRDefault="0034381C">
      <w:pPr>
        <w:pStyle w:val="QuestionSeparator"/>
      </w:pPr>
    </w:p>
    <w:p w14:paraId="6BC969DF" w14:textId="77777777" w:rsidR="0034381C" w:rsidRDefault="005F6E9C">
      <w:pPr>
        <w:pStyle w:val="QDisplayLogic"/>
        <w:keepNext/>
      </w:pPr>
      <w:r>
        <w:t>Display This Question:</w:t>
      </w:r>
    </w:p>
    <w:p w14:paraId="28EF8A99" w14:textId="77777777" w:rsidR="0034381C" w:rsidRDefault="005F6E9C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ver placed an eConsult? = Yes</w:t>
      </w:r>
    </w:p>
    <w:p w14:paraId="08A4C95B" w14:textId="77777777" w:rsidR="0034381C" w:rsidRDefault="0034381C"/>
    <w:p w14:paraId="34CD5D42" w14:textId="77777777" w:rsidR="0034381C" w:rsidRDefault="005F6E9C">
      <w:pPr>
        <w:keepNext/>
      </w:pPr>
      <w:r>
        <w:t xml:space="preserve">Q8 Consider the </w:t>
      </w:r>
      <w:proofErr w:type="spellStart"/>
      <w:r>
        <w:t>eConsults</w:t>
      </w:r>
      <w:proofErr w:type="spellEnd"/>
      <w:r>
        <w:t xml:space="preserve"> that you have placed. If </w:t>
      </w:r>
      <w:proofErr w:type="spellStart"/>
      <w:r>
        <w:t>eConsults</w:t>
      </w:r>
      <w:proofErr w:type="spellEnd"/>
      <w:r>
        <w:t xml:space="preserve"> were not an option, what would your alternate first step </w:t>
      </w:r>
      <w:proofErr w:type="gramStart"/>
      <w:r>
        <w:t>have</w:t>
      </w:r>
      <w:proofErr w:type="gramEnd"/>
      <w:r>
        <w:t xml:space="preserve"> been to address questions? Check all that apply.</w:t>
      </w:r>
    </w:p>
    <w:p w14:paraId="457F8578" w14:textId="3415CE61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Contact specialist via pager/phone </w:t>
      </w:r>
    </w:p>
    <w:p w14:paraId="483013ED" w14:textId="130A301D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Contact specialist via </w:t>
      </w:r>
      <w:proofErr w:type="spellStart"/>
      <w:r>
        <w:t>inbasket</w:t>
      </w:r>
      <w:proofErr w:type="spellEnd"/>
      <w:r>
        <w:t xml:space="preserve"> message in Epic </w:t>
      </w:r>
    </w:p>
    <w:p w14:paraId="777941F0" w14:textId="790DC1F9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Contact specialist via email (outside of Epic) </w:t>
      </w:r>
    </w:p>
    <w:p w14:paraId="01E38209" w14:textId="502E946B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Search medical reference/clinical guidelines  </w:t>
      </w:r>
    </w:p>
    <w:p w14:paraId="100051D7" w14:textId="073C1DBB" w:rsidR="0034381C" w:rsidRDefault="005F6E9C">
      <w:pPr>
        <w:pStyle w:val="ListParagraph"/>
        <w:keepNext/>
        <w:numPr>
          <w:ilvl w:val="0"/>
          <w:numId w:val="2"/>
        </w:numPr>
      </w:pPr>
      <w:r>
        <w:t xml:space="preserve">Order a standard referral visit to the specialist  </w:t>
      </w:r>
    </w:p>
    <w:p w14:paraId="77504BEB" w14:textId="18C59112" w:rsidR="0034381C" w:rsidRDefault="005F6E9C">
      <w:pPr>
        <w:pStyle w:val="ListParagraph"/>
        <w:keepNext/>
        <w:numPr>
          <w:ilvl w:val="0"/>
          <w:numId w:val="2"/>
        </w:numPr>
      </w:pPr>
      <w:r>
        <w:t>Other ________________________________________________</w:t>
      </w:r>
    </w:p>
    <w:p w14:paraId="5E7D6AA9" w14:textId="77777777" w:rsidR="0034381C" w:rsidRDefault="0034381C"/>
    <w:p w14:paraId="0C71ABA4" w14:textId="77777777" w:rsidR="0034381C" w:rsidRDefault="0034381C">
      <w:pPr>
        <w:pStyle w:val="QuestionSeparator"/>
      </w:pPr>
    </w:p>
    <w:p w14:paraId="7FD268AC" w14:textId="77777777" w:rsidR="0034381C" w:rsidRDefault="005F6E9C">
      <w:pPr>
        <w:pStyle w:val="QDisplayLogic"/>
        <w:keepNext/>
      </w:pPr>
      <w:r>
        <w:t>Display This Question:</w:t>
      </w:r>
    </w:p>
    <w:p w14:paraId="4606943B" w14:textId="77777777" w:rsidR="0034381C" w:rsidRDefault="005F6E9C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ver placed an eConsult? = Yes</w:t>
      </w:r>
    </w:p>
    <w:p w14:paraId="05717E1E" w14:textId="77777777" w:rsidR="0034381C" w:rsidRDefault="0034381C"/>
    <w:p w14:paraId="6E0000D7" w14:textId="77777777" w:rsidR="0034381C" w:rsidRDefault="005F6E9C">
      <w:pPr>
        <w:keepNext/>
      </w:pPr>
      <w:r>
        <w:lastRenderedPageBreak/>
        <w:t xml:space="preserve">Q9 What are the strengths of </w:t>
      </w:r>
      <w:proofErr w:type="spellStart"/>
      <w:r>
        <w:t>eConsults</w:t>
      </w:r>
      <w:proofErr w:type="spellEnd"/>
      <w:r>
        <w:t>?</w:t>
      </w:r>
    </w:p>
    <w:p w14:paraId="112D1DF0" w14:textId="77777777" w:rsidR="0034381C" w:rsidRDefault="005F6E9C">
      <w:pPr>
        <w:pStyle w:val="TextEntryLine"/>
        <w:ind w:firstLine="400"/>
      </w:pPr>
      <w:r>
        <w:t>________________________________________________________________</w:t>
      </w:r>
    </w:p>
    <w:p w14:paraId="0AE22DF9" w14:textId="77777777" w:rsidR="0034381C" w:rsidRDefault="0034381C"/>
    <w:p w14:paraId="220A5C43" w14:textId="77777777" w:rsidR="0034381C" w:rsidRDefault="0034381C">
      <w:pPr>
        <w:pStyle w:val="QuestionSeparator"/>
      </w:pPr>
    </w:p>
    <w:p w14:paraId="02822FAA" w14:textId="77777777" w:rsidR="0034381C" w:rsidRDefault="005F6E9C">
      <w:pPr>
        <w:pStyle w:val="QDisplayLogic"/>
        <w:keepNext/>
      </w:pPr>
      <w:r>
        <w:t>Display This Question:</w:t>
      </w:r>
    </w:p>
    <w:p w14:paraId="576B3E82" w14:textId="77777777" w:rsidR="0034381C" w:rsidRDefault="005F6E9C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ver placed an eConsult? = Yes</w:t>
      </w:r>
    </w:p>
    <w:p w14:paraId="4849F272" w14:textId="77777777" w:rsidR="0034381C" w:rsidRDefault="0034381C"/>
    <w:p w14:paraId="57E6DB80" w14:textId="77777777" w:rsidR="0034381C" w:rsidRDefault="005F6E9C">
      <w:pPr>
        <w:keepNext/>
      </w:pPr>
      <w:r>
        <w:t xml:space="preserve">Q10 What are the weaknesses of </w:t>
      </w:r>
      <w:proofErr w:type="spellStart"/>
      <w:r>
        <w:t>eConsults</w:t>
      </w:r>
      <w:proofErr w:type="spellEnd"/>
      <w:r>
        <w:t>?</w:t>
      </w:r>
    </w:p>
    <w:p w14:paraId="4E7FA068" w14:textId="77777777" w:rsidR="0034381C" w:rsidRDefault="005F6E9C">
      <w:pPr>
        <w:pStyle w:val="TextEntryLine"/>
        <w:ind w:firstLine="400"/>
      </w:pPr>
      <w:r>
        <w:t>________________________________________________________________</w:t>
      </w:r>
    </w:p>
    <w:p w14:paraId="113986A2" w14:textId="77777777" w:rsidR="0034381C" w:rsidRDefault="0034381C"/>
    <w:p w14:paraId="66EEA7F3" w14:textId="77777777" w:rsidR="0034381C" w:rsidRDefault="0034381C">
      <w:pPr>
        <w:pStyle w:val="QuestionSeparator"/>
      </w:pPr>
    </w:p>
    <w:p w14:paraId="6CAE10D5" w14:textId="77777777" w:rsidR="0034381C" w:rsidRDefault="005F6E9C">
      <w:pPr>
        <w:pStyle w:val="QDisplayLogic"/>
        <w:keepNext/>
      </w:pPr>
      <w:r>
        <w:t>Display This Question:</w:t>
      </w:r>
    </w:p>
    <w:p w14:paraId="6CC8A95F" w14:textId="77777777" w:rsidR="0034381C" w:rsidRDefault="005F6E9C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ver placed an eConsult? = Yes</w:t>
      </w:r>
    </w:p>
    <w:p w14:paraId="6916943A" w14:textId="77777777" w:rsidR="0034381C" w:rsidRDefault="0034381C"/>
    <w:p w14:paraId="22415282" w14:textId="77777777" w:rsidR="0034381C" w:rsidRDefault="005F6E9C">
      <w:pPr>
        <w:keepNext/>
      </w:pPr>
      <w:r>
        <w:t xml:space="preserve">Q11 If you had a magic wand, what would you change about </w:t>
      </w:r>
      <w:proofErr w:type="spellStart"/>
      <w:r>
        <w:t>eConsults</w:t>
      </w:r>
      <w:proofErr w:type="spellEnd"/>
      <w:r>
        <w:t>?</w:t>
      </w:r>
    </w:p>
    <w:p w14:paraId="3F070C1C" w14:textId="77777777" w:rsidR="0034381C" w:rsidRDefault="005F6E9C">
      <w:pPr>
        <w:pStyle w:val="TextEntryLine"/>
        <w:ind w:firstLine="400"/>
      </w:pPr>
      <w:r>
        <w:t>________________________________________________________________</w:t>
      </w:r>
    </w:p>
    <w:p w14:paraId="0C686192" w14:textId="77777777" w:rsidR="0034381C" w:rsidRDefault="0034381C"/>
    <w:p w14:paraId="1B73D7E3" w14:textId="77777777" w:rsidR="0034381C" w:rsidRDefault="0034381C">
      <w:pPr>
        <w:pStyle w:val="QuestionSeparator"/>
      </w:pPr>
    </w:p>
    <w:p w14:paraId="462DDBA2" w14:textId="77777777" w:rsidR="0034381C" w:rsidRDefault="005F6E9C">
      <w:pPr>
        <w:pStyle w:val="QDisplayLogic"/>
        <w:keepNext/>
      </w:pPr>
      <w:r>
        <w:t>Display This Question:</w:t>
      </w:r>
    </w:p>
    <w:p w14:paraId="684FAA38" w14:textId="77777777" w:rsidR="0034381C" w:rsidRDefault="005F6E9C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ver placed an eConsult? = Yes</w:t>
      </w:r>
    </w:p>
    <w:p w14:paraId="5342146A" w14:textId="77777777" w:rsidR="0034381C" w:rsidRDefault="0034381C"/>
    <w:p w14:paraId="2915F9D4" w14:textId="77777777" w:rsidR="0034381C" w:rsidRDefault="005F6E9C">
      <w:pPr>
        <w:keepNext/>
      </w:pPr>
      <w:r>
        <w:t xml:space="preserve">Q12 What do you think threatens the success of </w:t>
      </w:r>
      <w:proofErr w:type="spellStart"/>
      <w:r>
        <w:t>eConsults</w:t>
      </w:r>
      <w:proofErr w:type="spellEnd"/>
      <w:r>
        <w:t>?</w:t>
      </w:r>
    </w:p>
    <w:p w14:paraId="4B1E1341" w14:textId="77777777" w:rsidR="0034381C" w:rsidRDefault="005F6E9C">
      <w:pPr>
        <w:pStyle w:val="TextEntryLine"/>
        <w:ind w:firstLine="400"/>
      </w:pPr>
      <w:r>
        <w:t>________________________________________________________________</w:t>
      </w:r>
    </w:p>
    <w:p w14:paraId="5BD58B43" w14:textId="77777777" w:rsidR="0034381C" w:rsidRDefault="0034381C"/>
    <w:p w14:paraId="2A4C83B3" w14:textId="77777777" w:rsidR="0034381C" w:rsidRDefault="0034381C">
      <w:pPr>
        <w:pStyle w:val="QuestionSeparator"/>
      </w:pPr>
    </w:p>
    <w:p w14:paraId="54653541" w14:textId="77777777" w:rsidR="0034381C" w:rsidRDefault="0034381C"/>
    <w:p w14:paraId="49B8E68A" w14:textId="77777777" w:rsidR="0034381C" w:rsidRDefault="005F6E9C">
      <w:pPr>
        <w:keepNext/>
      </w:pPr>
      <w:r>
        <w:t>Q13 We are also seeking your feedback to improve the referral process in general including communication between primary care and specialties. Thinking about when your patient needs to see a specialist, what barriers have you faced with referrals to specialty care?</w:t>
      </w:r>
    </w:p>
    <w:p w14:paraId="55711380" w14:textId="77777777" w:rsidR="0034381C" w:rsidRDefault="005F6E9C">
      <w:pPr>
        <w:pStyle w:val="TextEntryLine"/>
        <w:ind w:firstLine="400"/>
      </w:pPr>
      <w:r>
        <w:t>________________________________________________________________</w:t>
      </w:r>
    </w:p>
    <w:p w14:paraId="6E05E765" w14:textId="77777777" w:rsidR="0034381C" w:rsidRDefault="0034381C"/>
    <w:p w14:paraId="738AFBFC" w14:textId="77777777" w:rsidR="0034381C" w:rsidRDefault="0034381C">
      <w:pPr>
        <w:pStyle w:val="QuestionSeparator"/>
      </w:pPr>
    </w:p>
    <w:p w14:paraId="35F1DAC6" w14:textId="77777777" w:rsidR="0034381C" w:rsidRDefault="0034381C"/>
    <w:p w14:paraId="1A62AAE2" w14:textId="77777777" w:rsidR="0034381C" w:rsidRDefault="005F6E9C">
      <w:pPr>
        <w:keepNext/>
      </w:pPr>
      <w:proofErr w:type="gramStart"/>
      <w:r>
        <w:lastRenderedPageBreak/>
        <w:t>Q22</w:t>
      </w:r>
      <w:proofErr w:type="gramEnd"/>
      <w:r>
        <w:t xml:space="preserve"> Have you found condition specific guidance within referral orders to be helpful?</w:t>
      </w:r>
    </w:p>
    <w:p w14:paraId="5642687B" w14:textId="48197DBD" w:rsidR="0034381C" w:rsidRDefault="005F6E9C">
      <w:pPr>
        <w:pStyle w:val="ListParagraph"/>
        <w:keepNext/>
        <w:numPr>
          <w:ilvl w:val="0"/>
          <w:numId w:val="4"/>
        </w:numPr>
      </w:pPr>
      <w:r>
        <w:t xml:space="preserve">Yes  </w:t>
      </w:r>
    </w:p>
    <w:p w14:paraId="4CAF225B" w14:textId="0BF6D970" w:rsidR="0034381C" w:rsidRDefault="005F6E9C">
      <w:pPr>
        <w:pStyle w:val="ListParagraph"/>
        <w:keepNext/>
        <w:numPr>
          <w:ilvl w:val="0"/>
          <w:numId w:val="4"/>
        </w:numPr>
      </w:pPr>
      <w:r>
        <w:t>No, please explain:   ________________________________________________</w:t>
      </w:r>
    </w:p>
    <w:p w14:paraId="75C5D792" w14:textId="047CA797" w:rsidR="0034381C" w:rsidRDefault="005F6E9C">
      <w:pPr>
        <w:pStyle w:val="ListParagraph"/>
        <w:keepNext/>
        <w:numPr>
          <w:ilvl w:val="0"/>
          <w:numId w:val="4"/>
        </w:numPr>
      </w:pPr>
      <w:r>
        <w:t>I have not noticed this guidance.</w:t>
      </w:r>
    </w:p>
    <w:p w14:paraId="41EBE610" w14:textId="77777777" w:rsidR="0034381C" w:rsidRDefault="0034381C"/>
    <w:sectPr w:rsidR="0034381C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D58D92" w14:textId="77777777" w:rsidR="00B20AC8" w:rsidRDefault="00B20AC8">
      <w:pPr>
        <w:spacing w:line="240" w:lineRule="auto"/>
      </w:pPr>
      <w:r>
        <w:separator/>
      </w:r>
    </w:p>
  </w:endnote>
  <w:endnote w:type="continuationSeparator" w:id="0">
    <w:p w14:paraId="1A5AF9DB" w14:textId="77777777" w:rsidR="00B20AC8" w:rsidRDefault="00B20A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17680E" w14:textId="77777777" w:rsidR="00D24FEC" w:rsidRDefault="005F6E9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3FF9622" w14:textId="77777777" w:rsidR="00D24FEC" w:rsidRDefault="00D24FEC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6531A4" w14:textId="77777777" w:rsidR="00D24FEC" w:rsidRDefault="005F6E9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1E2E36AC" w14:textId="77777777" w:rsidR="00D24FEC" w:rsidRDefault="00D24F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775171" w14:textId="77777777" w:rsidR="00B20AC8" w:rsidRDefault="00B20AC8">
      <w:pPr>
        <w:spacing w:line="240" w:lineRule="auto"/>
      </w:pPr>
      <w:r>
        <w:separator/>
      </w:r>
    </w:p>
  </w:footnote>
  <w:footnote w:type="continuationSeparator" w:id="0">
    <w:p w14:paraId="2914BC02" w14:textId="77777777" w:rsidR="00B20AC8" w:rsidRDefault="00B20AC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A1110A" w14:textId="77777777" w:rsidR="00DE7872" w:rsidRDefault="005F6E9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42830448">
    <w:abstractNumId w:val="2"/>
  </w:num>
  <w:num w:numId="2" w16cid:durableId="1132481113">
    <w:abstractNumId w:val="1"/>
  </w:num>
  <w:num w:numId="3" w16cid:durableId="1144736755">
    <w:abstractNumId w:val="3"/>
  </w:num>
  <w:num w:numId="4" w16cid:durableId="1002515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34381C"/>
    <w:rsid w:val="00445B7D"/>
    <w:rsid w:val="00456F8A"/>
    <w:rsid w:val="004C0343"/>
    <w:rsid w:val="005F6E9C"/>
    <w:rsid w:val="008C314B"/>
    <w:rsid w:val="00B20AC8"/>
    <w:rsid w:val="00B70267"/>
    <w:rsid w:val="00C51D01"/>
    <w:rsid w:val="00CE40D6"/>
    <w:rsid w:val="00D24FEC"/>
    <w:rsid w:val="00DE7872"/>
    <w:rsid w:val="00E10F0C"/>
    <w:rsid w:val="00F22B15"/>
    <w:rsid w:val="00FA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BDC7A"/>
  <w15:docId w15:val="{0678CD58-863F-4710-BA09-43B7A5B23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629</Words>
  <Characters>3591</Characters>
  <Application>Microsoft Office Word</Application>
  <DocSecurity>0</DocSecurity>
  <Lines>29</Lines>
  <Paragraphs>8</Paragraphs>
  <ScaleCrop>false</ScaleCrop>
  <Company>Qualtrics</Company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CP Survey - All PCPs</dc:title>
  <dc:subject/>
  <dc:creator>Qualtrics</dc:creator>
  <cp:keywords/>
  <dc:description/>
  <cp:lastModifiedBy>Arora, Anita</cp:lastModifiedBy>
  <cp:revision>5</cp:revision>
  <dcterms:created xsi:type="dcterms:W3CDTF">2022-06-03T19:05:00Z</dcterms:created>
  <dcterms:modified xsi:type="dcterms:W3CDTF">2024-08-29T20:55:00Z</dcterms:modified>
</cp:coreProperties>
</file>